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0F14BF" w:rsidR="000035D5" w:rsidRDefault="000035D5">
                            <w:r>
                              <w:t xml:space="preserve">Reported on page number: </w:t>
                            </w:r>
                            <w:proofErr w:type="gramStart"/>
                            <w:r w:rsidR="005D29B5">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F0F14BF" w:rsidR="000035D5" w:rsidRDefault="000035D5">
                      <w:r>
                        <w:t xml:space="preserve">Reported on page number: </w:t>
                      </w:r>
                      <w:proofErr w:type="gramStart"/>
                      <w:r w:rsidR="005D29B5">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279063" w:rsidR="000035D5" w:rsidRDefault="000035D5" w:rsidP="000035D5">
                            <w:r>
                              <w:t xml:space="preserve">Reported on page number: </w:t>
                            </w:r>
                            <w:r w:rsidR="005D29B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6279063" w:rsidR="000035D5" w:rsidRDefault="000035D5" w:rsidP="000035D5">
                      <w:r>
                        <w:t xml:space="preserve">Reported on page number: </w:t>
                      </w:r>
                      <w:r w:rsidR="005D29B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62175F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3C3A9CA" w:rsidR="000035D5" w:rsidRDefault="005D29B5"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3C3A9CA" w:rsidR="000035D5" w:rsidRDefault="005D29B5"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A0B81F">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42CB09C" w:rsidR="000035D5" w:rsidRDefault="005D29B5" w:rsidP="000035D5">
                            <w:r>
                              <w:t>We obtained written informed consent from all study participants. In addition, we obtained ethical approval from the Uganda Cancer Institu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42CB09C" w:rsidR="000035D5" w:rsidRDefault="005D29B5" w:rsidP="000035D5">
                      <w:r>
                        <w:t>We obtained written informed consent from all study participants. In addition, we obtained ethical approval from the Uganda Cancer Institu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224B59">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9C48C4" w:rsidR="000035D5" w:rsidRDefault="005D29B5" w:rsidP="000035D5">
                            <w:r>
                              <w:t>The research aims, methodology, and anticipated outcomes were all developed collaboratively between the two teams at the University of British Columbia and Uganda Cancer Institu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09C48C4" w:rsidR="000035D5" w:rsidRDefault="005D29B5" w:rsidP="000035D5">
                      <w:r>
                        <w:t>The research aims, methodology, and anticipated outcomes were all developed collaboratively between the two teams at the University of British Columbia and Uganda Cancer Institut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49793A3">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7E916F" w:rsidR="000035D5" w:rsidRDefault="005D29B5" w:rsidP="000035D5">
                            <w:r>
                              <w:t>All consent forms and survey questions were read aloud to participants as we recognized that not all participants may be literate.</w:t>
                            </w:r>
                            <w:r w:rsidR="008D1FD6">
                              <w:t xml:space="preserve"> Participants were allowed to ask questions about the consent </w:t>
                            </w:r>
                            <w:proofErr w:type="gramStart"/>
                            <w:r w:rsidR="008D1FD6">
                              <w:t>forms</w:t>
                            </w:r>
                            <w:proofErr w:type="gramEnd"/>
                            <w:r w:rsidR="008D1FD6">
                              <w:t xml:space="preserve"> and we</w:t>
                            </w:r>
                            <w:r>
                              <w:t xml:space="preserve"> accepted thumbprints in lieu of </w:t>
                            </w:r>
                            <w:r w:rsidR="008D1FD6">
                              <w:t>signatures if a participant was unable to sign their name.</w:t>
                            </w:r>
                          </w:p>
                          <w:p w14:paraId="62DF0A6A" w14:textId="1D267369" w:rsidR="005D29B5" w:rsidRDefault="005D29B5" w:rsidP="000035D5">
                            <w:r>
                              <w:t xml:space="preserve">All survey questions were read </w:t>
                            </w:r>
                            <w:proofErr w:type="spellStart"/>
                            <w:r>
                              <w:t>alout</w:t>
                            </w:r>
                            <w:proofErr w:type="spellEnd"/>
                            <w:r>
                              <w:t xml:space="preserve"> to participants as we recognized not all participants were liter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17E916F" w:rsidR="000035D5" w:rsidRDefault="005D29B5" w:rsidP="000035D5">
                      <w:r>
                        <w:t>All consent forms and survey questions were read aloud to participants as we recognized that not all participants may be literate.</w:t>
                      </w:r>
                      <w:r w:rsidR="008D1FD6">
                        <w:t xml:space="preserve"> Participants were allowed to ask questions about the consent </w:t>
                      </w:r>
                      <w:proofErr w:type="gramStart"/>
                      <w:r w:rsidR="008D1FD6">
                        <w:t>forms</w:t>
                      </w:r>
                      <w:proofErr w:type="gramEnd"/>
                      <w:r w:rsidR="008D1FD6">
                        <w:t xml:space="preserve"> and we</w:t>
                      </w:r>
                      <w:r>
                        <w:t xml:space="preserve"> accepted thumbprints in lieu of </w:t>
                      </w:r>
                      <w:r w:rsidR="008D1FD6">
                        <w:t>signatures if a participant was unable to sign their name.</w:t>
                      </w:r>
                    </w:p>
                    <w:p w14:paraId="62DF0A6A" w14:textId="1D267369" w:rsidR="005D29B5" w:rsidRDefault="005D29B5" w:rsidP="000035D5">
                      <w:r>
                        <w:t xml:space="preserve">All survey questions were read </w:t>
                      </w:r>
                      <w:proofErr w:type="spellStart"/>
                      <w:r>
                        <w:t>alout</w:t>
                      </w:r>
                      <w:proofErr w:type="spellEnd"/>
                      <w:r>
                        <w:t xml:space="preserve"> to participants as we recognized not all participants were literat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41AD49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A3647F" w:rsidR="000035D5" w:rsidRDefault="008D1FD6" w:rsidP="000035D5">
                            <w:r>
                              <w:t>Yes, the findings have been shared at gynecology-oncology research rounds at the Uganda Cancer Institute. We are also currently developing a short report of our findings for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5A3647F" w:rsidR="000035D5" w:rsidRDefault="008D1FD6" w:rsidP="000035D5">
                      <w:r>
                        <w:t>Yes, the findings have been shared at gynecology-oncology research rounds at the Uganda Cancer Institute. We are also currently developing a short report of our findings for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FCD69" w14:textId="77777777" w:rsidR="00F518D7" w:rsidRDefault="00F518D7" w:rsidP="00F57A3B">
      <w:r>
        <w:separator/>
      </w:r>
    </w:p>
  </w:endnote>
  <w:endnote w:type="continuationSeparator" w:id="0">
    <w:p w14:paraId="2A5CFF06" w14:textId="77777777" w:rsidR="00F518D7" w:rsidRDefault="00F518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1D542" w14:textId="77777777" w:rsidR="00F518D7" w:rsidRDefault="00F518D7" w:rsidP="00F57A3B">
      <w:r>
        <w:separator/>
      </w:r>
    </w:p>
  </w:footnote>
  <w:footnote w:type="continuationSeparator" w:id="0">
    <w:p w14:paraId="107ED299" w14:textId="77777777" w:rsidR="00F518D7" w:rsidRDefault="00F518D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D29B5"/>
    <w:rsid w:val="0069423E"/>
    <w:rsid w:val="006F5F45"/>
    <w:rsid w:val="00831ADE"/>
    <w:rsid w:val="00841F25"/>
    <w:rsid w:val="008D1FD6"/>
    <w:rsid w:val="009364D9"/>
    <w:rsid w:val="00A43F5B"/>
    <w:rsid w:val="00A961CD"/>
    <w:rsid w:val="00AD410C"/>
    <w:rsid w:val="00BD19EC"/>
    <w:rsid w:val="00E004E6"/>
    <w:rsid w:val="00E976A3"/>
    <w:rsid w:val="00F518D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llie Dau</cp:lastModifiedBy>
  <cp:revision>8</cp:revision>
  <dcterms:created xsi:type="dcterms:W3CDTF">2023-07-07T07:51:00Z</dcterms:created>
  <dcterms:modified xsi:type="dcterms:W3CDTF">2023-12-07T23:30:00Z</dcterms:modified>
</cp:coreProperties>
</file>